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AF69B" w14:textId="7D1B114A" w:rsidR="0082422B" w:rsidRDefault="0082422B" w:rsidP="0082422B">
      <w:pPr>
        <w:spacing w:line="240" w:lineRule="auto"/>
        <w:jc w:val="both"/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  <w:noProof/>
          <w:lang w:eastAsia="en-GB"/>
        </w:rPr>
        <w:t>Graphical distribution of the mean HRQoL scores across the three groups of careivers</w:t>
      </w:r>
    </w:p>
    <w:p w14:paraId="119349D7" w14:textId="77777777" w:rsidR="0082422B" w:rsidRPr="00773469" w:rsidRDefault="0082422B" w:rsidP="0082422B">
      <w:pPr>
        <w:rPr>
          <w:rFonts w:ascii="Arial" w:hAnsi="Arial" w:cs="Arial"/>
          <w:b/>
        </w:rPr>
      </w:pPr>
      <w:r w:rsidRPr="00773469">
        <w:rPr>
          <w:rFonts w:ascii="Arial" w:hAnsi="Arial" w:cs="Arial"/>
          <w:noProof/>
          <w:lang w:eastAsia="en-GB"/>
        </w:rPr>
        <w:drawing>
          <wp:inline distT="0" distB="0" distL="0" distR="0" wp14:anchorId="263EB189" wp14:editId="4E2D9941">
            <wp:extent cx="5731510" cy="5143126"/>
            <wp:effectExtent l="0" t="0" r="2540" b="63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D0B56C2-14CF-4AA7-930D-9FAE7FD93E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84730D" w14:textId="77777777" w:rsidR="0082422B" w:rsidRPr="00206D5D" w:rsidRDefault="0082422B" w:rsidP="0082422B">
      <w:pPr>
        <w:rPr>
          <w:rFonts w:ascii="Arial" w:hAnsi="Arial" w:cs="Arial"/>
          <w:b/>
        </w:rPr>
      </w:pPr>
    </w:p>
    <w:p w14:paraId="3F598630" w14:textId="77777777" w:rsidR="00002F5B" w:rsidRDefault="00002F5B"/>
    <w:sectPr w:rsidR="0000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zQ1tLA0sTQ3MTVR0lEKTi0uzszPAykwrAUASrIpeywAAAA="/>
  </w:docVars>
  <w:rsids>
    <w:rsidRoot w:val="007C36D8"/>
    <w:rsid w:val="00002F5B"/>
    <w:rsid w:val="001726FF"/>
    <w:rsid w:val="007C36D8"/>
    <w:rsid w:val="0082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E78B0"/>
  <w15:chartTrackingRefBased/>
  <w15:docId w15:val="{825C6DCE-EDA7-452A-AE29-375CBF6B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Caregiver HIV Unexposed adolesc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C$2:$K$2</c:f>
              <c:strCache>
                <c:ptCount val="9"/>
                <c:pt idx="0">
                  <c:v>Overall HRQoL score</c:v>
                </c:pt>
                <c:pt idx="1">
                  <c:v>Physical functioning </c:v>
                </c:pt>
                <c:pt idx="2">
                  <c:v>Role limitation due to physical health</c:v>
                </c:pt>
                <c:pt idx="3">
                  <c:v>Role limitation due to emotional problems</c:v>
                </c:pt>
                <c:pt idx="4">
                  <c:v>Vitality </c:v>
                </c:pt>
                <c:pt idx="5">
                  <c:v>Emotional well-being</c:v>
                </c:pt>
                <c:pt idx="6">
                  <c:v>Social functioning</c:v>
                </c:pt>
                <c:pt idx="7">
                  <c:v>Pain</c:v>
                </c:pt>
                <c:pt idx="8">
                  <c:v>General Health</c:v>
                </c:pt>
              </c:strCache>
            </c:strRef>
          </c:cat>
          <c:val>
            <c:numRef>
              <c:f>Sheet1!$C$3:$K$3</c:f>
              <c:numCache>
                <c:formatCode>General</c:formatCode>
                <c:ptCount val="9"/>
                <c:pt idx="0">
                  <c:v>78.8</c:v>
                </c:pt>
                <c:pt idx="1">
                  <c:v>97.6</c:v>
                </c:pt>
                <c:pt idx="2">
                  <c:v>80.599999999999994</c:v>
                </c:pt>
                <c:pt idx="3">
                  <c:v>82.7</c:v>
                </c:pt>
                <c:pt idx="4">
                  <c:v>53.4</c:v>
                </c:pt>
                <c:pt idx="5">
                  <c:v>68.8</c:v>
                </c:pt>
                <c:pt idx="6">
                  <c:v>64.8</c:v>
                </c:pt>
                <c:pt idx="7">
                  <c:v>66.900000000000006</c:v>
                </c:pt>
                <c:pt idx="8">
                  <c:v>8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97-4991-9AC9-3AAED4C87466}"/>
            </c:ext>
          </c:extLst>
        </c:ser>
        <c:ser>
          <c:idx val="1"/>
          <c:order val="1"/>
          <c:tx>
            <c:strRef>
              <c:f>Sheet1!$B$4</c:f>
              <c:strCache>
                <c:ptCount val="1"/>
                <c:pt idx="0">
                  <c:v>Caregiver HIV exposed adolesc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C$2:$K$2</c:f>
              <c:strCache>
                <c:ptCount val="9"/>
                <c:pt idx="0">
                  <c:v>Overall HRQoL score</c:v>
                </c:pt>
                <c:pt idx="1">
                  <c:v>Physical functioning </c:v>
                </c:pt>
                <c:pt idx="2">
                  <c:v>Role limitation due to physical health</c:v>
                </c:pt>
                <c:pt idx="3">
                  <c:v>Role limitation due to emotional problems</c:v>
                </c:pt>
                <c:pt idx="4">
                  <c:v>Vitality </c:v>
                </c:pt>
                <c:pt idx="5">
                  <c:v>Emotional well-being</c:v>
                </c:pt>
                <c:pt idx="6">
                  <c:v>Social functioning</c:v>
                </c:pt>
                <c:pt idx="7">
                  <c:v>Pain</c:v>
                </c:pt>
                <c:pt idx="8">
                  <c:v>General Health</c:v>
                </c:pt>
              </c:strCache>
            </c:strRef>
          </c:cat>
          <c:val>
            <c:numRef>
              <c:f>Sheet1!$C$4:$K$4</c:f>
              <c:numCache>
                <c:formatCode>General</c:formatCode>
                <c:ptCount val="9"/>
                <c:pt idx="0">
                  <c:v>73</c:v>
                </c:pt>
                <c:pt idx="1">
                  <c:v>89.4</c:v>
                </c:pt>
                <c:pt idx="2">
                  <c:v>75.900000000000006</c:v>
                </c:pt>
                <c:pt idx="3">
                  <c:v>68.8</c:v>
                </c:pt>
                <c:pt idx="4">
                  <c:v>53.6</c:v>
                </c:pt>
                <c:pt idx="5">
                  <c:v>64.099999999999994</c:v>
                </c:pt>
                <c:pt idx="6">
                  <c:v>65.8</c:v>
                </c:pt>
                <c:pt idx="7">
                  <c:v>63.6</c:v>
                </c:pt>
                <c:pt idx="8">
                  <c:v>7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97-4991-9AC9-3AAED4C87466}"/>
            </c:ext>
          </c:extLst>
        </c:ser>
        <c:ser>
          <c:idx val="2"/>
          <c:order val="2"/>
          <c:tx>
            <c:strRef>
              <c:f>Sheet1!$B$5</c:f>
              <c:strCache>
                <c:ptCount val="1"/>
                <c:pt idx="0">
                  <c:v>Caregiver HIV infected adolescen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C$2:$K$2</c:f>
              <c:strCache>
                <c:ptCount val="9"/>
                <c:pt idx="0">
                  <c:v>Overall HRQoL score</c:v>
                </c:pt>
                <c:pt idx="1">
                  <c:v>Physical functioning </c:v>
                </c:pt>
                <c:pt idx="2">
                  <c:v>Role limitation due to physical health</c:v>
                </c:pt>
                <c:pt idx="3">
                  <c:v>Role limitation due to emotional problems</c:v>
                </c:pt>
                <c:pt idx="4">
                  <c:v>Vitality </c:v>
                </c:pt>
                <c:pt idx="5">
                  <c:v>Emotional well-being</c:v>
                </c:pt>
                <c:pt idx="6">
                  <c:v>Social functioning</c:v>
                </c:pt>
                <c:pt idx="7">
                  <c:v>Pain</c:v>
                </c:pt>
                <c:pt idx="8">
                  <c:v>General Health</c:v>
                </c:pt>
              </c:strCache>
            </c:strRef>
          </c:cat>
          <c:val>
            <c:numRef>
              <c:f>Sheet1!$C$5:$K$5</c:f>
              <c:numCache>
                <c:formatCode>General</c:formatCode>
                <c:ptCount val="9"/>
                <c:pt idx="0">
                  <c:v>72.7</c:v>
                </c:pt>
                <c:pt idx="1">
                  <c:v>90.4</c:v>
                </c:pt>
                <c:pt idx="2">
                  <c:v>70.2</c:v>
                </c:pt>
                <c:pt idx="3">
                  <c:v>67.7</c:v>
                </c:pt>
                <c:pt idx="4">
                  <c:v>51.5</c:v>
                </c:pt>
                <c:pt idx="5">
                  <c:v>68.2</c:v>
                </c:pt>
                <c:pt idx="6">
                  <c:v>65</c:v>
                </c:pt>
                <c:pt idx="7">
                  <c:v>60.9</c:v>
                </c:pt>
                <c:pt idx="8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97-4991-9AC9-3AAED4C874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6750431"/>
        <c:axId val="1612397983"/>
      </c:barChart>
      <c:catAx>
        <c:axId val="1686750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12397983"/>
        <c:crosses val="autoZero"/>
        <c:auto val="1"/>
        <c:lblAlgn val="ctr"/>
        <c:lblOffset val="100"/>
        <c:noMultiLvlLbl val="0"/>
      </c:catAx>
      <c:valAx>
        <c:axId val="161239798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arrow" panose="020B060602020203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latin typeface="Arial Narrow" panose="020B0606020202030204" pitchFamily="34" charset="0"/>
                    <a:cs typeface="Times New Roman" panose="02020603050405020304" pitchFamily="18" charset="0"/>
                  </a:rPr>
                  <a:t>Mean HRQoL Score</a:t>
                </a:r>
              </a:p>
            </c:rich>
          </c:tx>
          <c:layout>
            <c:manualLayout>
              <c:xMode val="edge"/>
              <c:yMode val="edge"/>
              <c:x val="1.5808714553897835E-2"/>
              <c:y val="0.305608740660335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arrow" panose="020B060602020203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6750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0271556683810927E-2"/>
          <c:y val="0.91438650822688106"/>
          <c:w val="0.93138581892510064"/>
          <c:h val="5.76947489406961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 Narrow" panose="020B060602020203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</dc:creator>
  <cp:keywords/>
  <dc:description/>
  <cp:lastModifiedBy>Patrick Mwangala</cp:lastModifiedBy>
  <cp:revision>4</cp:revision>
  <dcterms:created xsi:type="dcterms:W3CDTF">2021-10-28T05:11:00Z</dcterms:created>
  <dcterms:modified xsi:type="dcterms:W3CDTF">2021-10-28T06:19:00Z</dcterms:modified>
</cp:coreProperties>
</file>